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50"/>
        <w:gridCol w:w="1520"/>
        <w:gridCol w:w="1788"/>
        <w:gridCol w:w="1984"/>
        <w:gridCol w:w="1436"/>
        <w:gridCol w:w="1925"/>
        <w:gridCol w:w="1789"/>
        <w:gridCol w:w="1596"/>
      </w:tblGrid>
      <w:tr w:rsidR="001E2799" w:rsidRPr="001E2799" w14:paraId="47D8E080" w14:textId="77777777" w:rsidTr="0054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  <w:tcBorders>
              <w:top w:val="nil"/>
            </w:tcBorders>
          </w:tcPr>
          <w:p w14:paraId="5616E841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ry Table 2. Comparison of cardiometabolic health in 9-11-year-old preteens born with a birthweight ≥90</w:t>
            </w: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th</w:t>
            </w: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d &lt;90</w:t>
            </w: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th</w:t>
            </w: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entile.</w:t>
            </w:r>
          </w:p>
        </w:tc>
      </w:tr>
      <w:tr w:rsidR="001E2799" w:rsidRPr="001E2799" w14:paraId="6FABAC28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14:paraId="66297500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92" w:type="dxa"/>
            <w:gridSpan w:val="3"/>
          </w:tcPr>
          <w:p w14:paraId="5F7A6D6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/>
                <w:bCs/>
                <w:sz w:val="20"/>
                <w:szCs w:val="20"/>
              </w:rPr>
              <w:t>Birthweight ≥90</w:t>
            </w:r>
            <w:r w:rsidRPr="001E27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1E2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</w:t>
            </w:r>
          </w:p>
        </w:tc>
        <w:tc>
          <w:tcPr>
            <w:tcW w:w="5150" w:type="dxa"/>
            <w:gridSpan w:val="3"/>
          </w:tcPr>
          <w:p w14:paraId="76C49BB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/>
                <w:bCs/>
                <w:sz w:val="20"/>
                <w:szCs w:val="20"/>
              </w:rPr>
              <w:t>Birthweight &lt;90</w:t>
            </w:r>
            <w:r w:rsidRPr="001E27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1E2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ntile</w:t>
            </w:r>
          </w:p>
        </w:tc>
        <w:tc>
          <w:tcPr>
            <w:tcW w:w="1596" w:type="dxa"/>
          </w:tcPr>
          <w:p w14:paraId="6F962F90" w14:textId="77777777" w:rsidR="00760627" w:rsidRPr="001E2799" w:rsidRDefault="00760627" w:rsidP="00545D3F">
            <w:pPr>
              <w:tabs>
                <w:tab w:val="left" w:pos="4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799" w:rsidRPr="001E2799" w14:paraId="62E82ECF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</w:tcPr>
          <w:p w14:paraId="27F87CAF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0" w:type="dxa"/>
          </w:tcPr>
          <w:p w14:paraId="02D40CA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788" w:type="dxa"/>
          </w:tcPr>
          <w:p w14:paraId="1BF7578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Mean/Median/n</w:t>
            </w:r>
          </w:p>
        </w:tc>
        <w:tc>
          <w:tcPr>
            <w:tcW w:w="1984" w:type="dxa"/>
          </w:tcPr>
          <w:p w14:paraId="7AE5106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SD/(IQR)/%</w:t>
            </w:r>
          </w:p>
        </w:tc>
        <w:tc>
          <w:tcPr>
            <w:tcW w:w="1436" w:type="dxa"/>
          </w:tcPr>
          <w:p w14:paraId="40B46CF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925" w:type="dxa"/>
          </w:tcPr>
          <w:p w14:paraId="64C5C05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Mean/Median/n</w:t>
            </w:r>
          </w:p>
        </w:tc>
        <w:tc>
          <w:tcPr>
            <w:tcW w:w="1789" w:type="dxa"/>
          </w:tcPr>
          <w:p w14:paraId="117167D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SD/(IQR)/%</w:t>
            </w:r>
          </w:p>
        </w:tc>
        <w:tc>
          <w:tcPr>
            <w:tcW w:w="1596" w:type="dxa"/>
          </w:tcPr>
          <w:p w14:paraId="46A92B1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1E2799" w:rsidRPr="001E2799" w14:paraId="63099EE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0058A048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  <w:lang w:val="en-GB"/>
              </w:rPr>
              <w:t>Anthropometry and body composition</w:t>
            </w:r>
          </w:p>
        </w:tc>
      </w:tr>
      <w:tr w:rsidR="001E2799" w:rsidRPr="001E2799" w14:paraId="50DAFE72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bottom w:val="nil"/>
            </w:tcBorders>
          </w:tcPr>
          <w:p w14:paraId="0321FF55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1520" w:type="dxa"/>
            <w:tcBorders>
              <w:bottom w:val="nil"/>
            </w:tcBorders>
          </w:tcPr>
          <w:p w14:paraId="4A4D019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bottom w:val="nil"/>
            </w:tcBorders>
          </w:tcPr>
          <w:p w14:paraId="07431A6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984" w:type="dxa"/>
            <w:tcBorders>
              <w:bottom w:val="nil"/>
            </w:tcBorders>
          </w:tcPr>
          <w:p w14:paraId="3457FD3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31.6, 40.2)</w:t>
            </w:r>
          </w:p>
        </w:tc>
        <w:tc>
          <w:tcPr>
            <w:tcW w:w="1436" w:type="dxa"/>
            <w:tcBorders>
              <w:bottom w:val="nil"/>
            </w:tcBorders>
          </w:tcPr>
          <w:p w14:paraId="2E9AEC9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bottom w:val="nil"/>
            </w:tcBorders>
          </w:tcPr>
          <w:p w14:paraId="087452F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1789" w:type="dxa"/>
            <w:tcBorders>
              <w:bottom w:val="nil"/>
            </w:tcBorders>
          </w:tcPr>
          <w:p w14:paraId="719FF1A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9.7, 39.8)</w:t>
            </w:r>
          </w:p>
        </w:tc>
        <w:tc>
          <w:tcPr>
            <w:tcW w:w="1596" w:type="dxa"/>
            <w:tcBorders>
              <w:bottom w:val="nil"/>
            </w:tcBorders>
          </w:tcPr>
          <w:p w14:paraId="20073DC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1E2799" w:rsidRPr="001E2799" w14:paraId="5CF3B4DC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7C6049DB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z-score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4FE4CB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AD219E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39158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DFAB42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5DD2DA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12D4D7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2009F8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1E2799" w:rsidRPr="001E2799" w14:paraId="6FEE7EE6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0C6E4114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ight (cm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CC357F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D132F7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41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10EF0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36.8, 145.8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8AEB0B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0BD454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39.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817798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34.4, 146.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79D12F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1E2799" w:rsidRPr="001E2799" w14:paraId="450C22F4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2B873B96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ight z-score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E05B10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3B66051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DEBE7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33CC28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CFF87D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20B11E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DBBB49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E2799" w:rsidRPr="001E2799" w14:paraId="457666B0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7DA5CE84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MI (kg/m</w:t>
            </w: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CF0A30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6AB0DC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7.4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3D252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6.12, 19.48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3C7EF9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83E345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7.14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56ABCF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5.63, 19.6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ADFC432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1E2799" w:rsidRPr="001E2799" w14:paraId="78588468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6A4E5470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A0A391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53DBAA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2E0CC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DAC268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04EB76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6DF94C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A5BA1B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1E2799" w:rsidRPr="001E2799" w14:paraId="6EB125ED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76DC852F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verweight, n (%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04EE629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84856A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320A4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CC23BE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28130D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13C524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22C0B1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</w:tr>
      <w:tr w:rsidR="001E2799" w:rsidRPr="001E2799" w14:paraId="52BCB70D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1D08D485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besity, n (%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6CDAE5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BA5DFA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82BFC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404C7A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66D3E7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803515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2549AA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2799" w:rsidRPr="001E2799" w14:paraId="0C3CF696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2CC76024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UAC (cm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7C0069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CC8B91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70E3F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9.4, 23.42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4E77C2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F93188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920882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9.1, 23.2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014E25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1E2799" w:rsidRPr="001E2799" w14:paraId="6265DE48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19CC8214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5A70BD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47DF10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945CA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58.9, 67.2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CB44F7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C592A0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3ADFEF2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58.4, 68.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51A70C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</w:tr>
      <w:tr w:rsidR="001E2799" w:rsidRPr="001E2799" w14:paraId="511AB794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790D5562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um of skinfolds (mm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0F9179A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AF4C89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C1442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1.93, 37.96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06004C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EA3145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8.53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150183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0.91, 36.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8BE8C5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634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2618A193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090177AB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ubscapular/triceps ratio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85898D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9ED238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79230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47, 0.67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741785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5B38A2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3C822D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51, 0.7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FED1A5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E2799" w:rsidRPr="001E2799" w14:paraId="351617BA" w14:textId="77777777" w:rsidTr="00545D3F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19FB44B2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ean mass (kg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7870E4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33C44D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4.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29ADA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2.95, 27.23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BF8509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0377D2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BCA118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1.75, 26.8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20F03E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1E2799" w:rsidRPr="001E2799" w14:paraId="59BE6574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</w:tcBorders>
          </w:tcPr>
          <w:p w14:paraId="2B990DBE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ody fat (%)</w:t>
            </w:r>
          </w:p>
        </w:tc>
        <w:tc>
          <w:tcPr>
            <w:tcW w:w="1520" w:type="dxa"/>
            <w:tcBorders>
              <w:top w:val="nil"/>
            </w:tcBorders>
          </w:tcPr>
          <w:p w14:paraId="29B0FD5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788" w:type="dxa"/>
            <w:tcBorders>
              <w:top w:val="nil"/>
            </w:tcBorders>
          </w:tcPr>
          <w:p w14:paraId="05F3480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984" w:type="dxa"/>
            <w:tcBorders>
              <w:top w:val="nil"/>
            </w:tcBorders>
          </w:tcPr>
          <w:p w14:paraId="611FC79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0.85, 32.05)</w:t>
            </w:r>
          </w:p>
        </w:tc>
        <w:tc>
          <w:tcPr>
            <w:tcW w:w="1436" w:type="dxa"/>
            <w:tcBorders>
              <w:top w:val="nil"/>
            </w:tcBorders>
          </w:tcPr>
          <w:p w14:paraId="1B39579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925" w:type="dxa"/>
            <w:tcBorders>
              <w:top w:val="nil"/>
            </w:tcBorders>
          </w:tcPr>
          <w:p w14:paraId="01E1B38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789" w:type="dxa"/>
            <w:tcBorders>
              <w:top w:val="nil"/>
            </w:tcBorders>
          </w:tcPr>
          <w:p w14:paraId="4AB188C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0.97, 31.9)</w:t>
            </w:r>
          </w:p>
        </w:tc>
        <w:tc>
          <w:tcPr>
            <w:tcW w:w="1596" w:type="dxa"/>
            <w:tcBorders>
              <w:top w:val="nil"/>
            </w:tcBorders>
          </w:tcPr>
          <w:p w14:paraId="17D822D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409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57BB5FC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784705ED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Cardiovascular health and cardiorespiratory endurance</w:t>
            </w:r>
          </w:p>
        </w:tc>
      </w:tr>
      <w:tr w:rsidR="001E2799" w:rsidRPr="001E2799" w14:paraId="0542AE8A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bottom w:val="nil"/>
            </w:tcBorders>
          </w:tcPr>
          <w:p w14:paraId="4A56AA9D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BP percentile</w:t>
            </w:r>
          </w:p>
        </w:tc>
        <w:tc>
          <w:tcPr>
            <w:tcW w:w="1520" w:type="dxa"/>
            <w:tcBorders>
              <w:bottom w:val="nil"/>
            </w:tcBorders>
          </w:tcPr>
          <w:p w14:paraId="79DC27E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788" w:type="dxa"/>
            <w:tcBorders>
              <w:bottom w:val="nil"/>
            </w:tcBorders>
          </w:tcPr>
          <w:p w14:paraId="0DF3546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  <w:tc>
          <w:tcPr>
            <w:tcW w:w="1984" w:type="dxa"/>
            <w:tcBorders>
              <w:bottom w:val="nil"/>
            </w:tcBorders>
          </w:tcPr>
          <w:p w14:paraId="4AF9057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72.0, 95.0)</w:t>
            </w:r>
          </w:p>
        </w:tc>
        <w:tc>
          <w:tcPr>
            <w:tcW w:w="1436" w:type="dxa"/>
            <w:tcBorders>
              <w:bottom w:val="nil"/>
            </w:tcBorders>
          </w:tcPr>
          <w:p w14:paraId="4E54C76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925" w:type="dxa"/>
            <w:tcBorders>
              <w:bottom w:val="nil"/>
            </w:tcBorders>
          </w:tcPr>
          <w:p w14:paraId="2573AF3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  <w:tc>
          <w:tcPr>
            <w:tcW w:w="1789" w:type="dxa"/>
            <w:tcBorders>
              <w:bottom w:val="nil"/>
            </w:tcBorders>
          </w:tcPr>
          <w:p w14:paraId="6214915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66.75, 96.0)</w:t>
            </w:r>
          </w:p>
        </w:tc>
        <w:tc>
          <w:tcPr>
            <w:tcW w:w="1596" w:type="dxa"/>
            <w:tcBorders>
              <w:bottom w:val="nil"/>
            </w:tcBorders>
          </w:tcPr>
          <w:p w14:paraId="4A1791D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</w:tr>
      <w:tr w:rsidR="001E2799" w:rsidRPr="001E2799" w14:paraId="7FF354B9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6A2E97E8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BP percentile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8868CD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CD569E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4D527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49.5, 85.0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B61368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B75EC0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5ED971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54.0, 88.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6CA74E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</w:tr>
      <w:tr w:rsidR="001E2799" w:rsidRPr="001E2799" w14:paraId="4D90B98F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35062DC0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esting heart rate (bpm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4915F1F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9F195E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78.9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10D00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.76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40A7CB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15EFA8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79.09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3BCFD0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.6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443F16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</w:tr>
      <w:tr w:rsidR="001E2799" w:rsidRPr="001E2799" w14:paraId="7F8D38D1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</w:tcBorders>
          </w:tcPr>
          <w:p w14:paraId="442B852E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20-M SRT score</w:t>
            </w:r>
          </w:p>
        </w:tc>
        <w:tc>
          <w:tcPr>
            <w:tcW w:w="1520" w:type="dxa"/>
            <w:tcBorders>
              <w:top w:val="nil"/>
            </w:tcBorders>
          </w:tcPr>
          <w:p w14:paraId="54A11492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788" w:type="dxa"/>
            <w:tcBorders>
              <w:top w:val="nil"/>
            </w:tcBorders>
          </w:tcPr>
          <w:p w14:paraId="429EFD3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984" w:type="dxa"/>
            <w:tcBorders>
              <w:top w:val="nil"/>
            </w:tcBorders>
          </w:tcPr>
          <w:p w14:paraId="6865924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3.1, 4.9)</w:t>
            </w:r>
          </w:p>
        </w:tc>
        <w:tc>
          <w:tcPr>
            <w:tcW w:w="1436" w:type="dxa"/>
            <w:tcBorders>
              <w:top w:val="nil"/>
            </w:tcBorders>
          </w:tcPr>
          <w:p w14:paraId="1BA8AEF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925" w:type="dxa"/>
            <w:tcBorders>
              <w:top w:val="nil"/>
            </w:tcBorders>
          </w:tcPr>
          <w:p w14:paraId="314C198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789" w:type="dxa"/>
            <w:tcBorders>
              <w:top w:val="nil"/>
            </w:tcBorders>
          </w:tcPr>
          <w:p w14:paraId="4F7C694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3.2, 4.5)</w:t>
            </w:r>
          </w:p>
        </w:tc>
        <w:tc>
          <w:tcPr>
            <w:tcW w:w="1596" w:type="dxa"/>
            <w:tcBorders>
              <w:top w:val="nil"/>
            </w:tcBorders>
          </w:tcPr>
          <w:p w14:paraId="72DF675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</w:tr>
      <w:tr w:rsidR="001E2799" w:rsidRPr="001E2799" w14:paraId="3E570852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67C9A8A1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Cardiometabolic biomarkers</w:t>
            </w:r>
          </w:p>
        </w:tc>
      </w:tr>
      <w:tr w:rsidR="001E2799" w:rsidRPr="001E2799" w14:paraId="16A7DD99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bottom w:val="nil"/>
            </w:tcBorders>
          </w:tcPr>
          <w:p w14:paraId="2BE717D8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520" w:type="dxa"/>
            <w:tcBorders>
              <w:bottom w:val="nil"/>
            </w:tcBorders>
          </w:tcPr>
          <w:p w14:paraId="5B8A7C1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788" w:type="dxa"/>
            <w:tcBorders>
              <w:bottom w:val="nil"/>
            </w:tcBorders>
          </w:tcPr>
          <w:p w14:paraId="6AC6F77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984" w:type="dxa"/>
            <w:tcBorders>
              <w:bottom w:val="nil"/>
            </w:tcBorders>
          </w:tcPr>
          <w:p w14:paraId="6E104EC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.31, 4.45)</w:t>
            </w:r>
          </w:p>
        </w:tc>
        <w:tc>
          <w:tcPr>
            <w:tcW w:w="1436" w:type="dxa"/>
            <w:tcBorders>
              <w:bottom w:val="nil"/>
            </w:tcBorders>
          </w:tcPr>
          <w:p w14:paraId="02ABB55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925" w:type="dxa"/>
            <w:tcBorders>
              <w:bottom w:val="nil"/>
            </w:tcBorders>
          </w:tcPr>
          <w:p w14:paraId="10596EC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789" w:type="dxa"/>
            <w:tcBorders>
              <w:bottom w:val="nil"/>
            </w:tcBorders>
          </w:tcPr>
          <w:p w14:paraId="51FA9DE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.57, 5.34)</w:t>
            </w:r>
          </w:p>
        </w:tc>
        <w:tc>
          <w:tcPr>
            <w:tcW w:w="1596" w:type="dxa"/>
            <w:tcBorders>
              <w:bottom w:val="nil"/>
            </w:tcBorders>
          </w:tcPr>
          <w:p w14:paraId="1688BC2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37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6CBE11AC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40ECE27E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AB9C02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30E9EB2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EAE16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7D675A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96D435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FBD5B1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E5CE4B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1E2799" w:rsidRPr="001E2799" w14:paraId="39B0D93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52B8D63D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7FFCB9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B3202C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A1322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67, 1.2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B0D11C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7F6FC772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E435D8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69, 1.4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968848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  <w:tr w:rsidR="001E2799" w:rsidRPr="001E2799" w14:paraId="5658C27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508A6A19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69152DB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C8820F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64BEB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CF5C51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B9766F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A56CB0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EB6D01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  <w:tr w:rsidR="001E2799" w:rsidRPr="001E2799" w14:paraId="44174D8C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2629221A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30E153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E519E2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2DF61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A46D71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AB5E45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 xml:space="preserve">1.24 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F06DCA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54B480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1E2799" w:rsidRPr="001E2799" w14:paraId="7CFE9E0D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4D06CA40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-reactive protein (mg/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889E3A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7CEF2E7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D5AEC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13, 0.43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69E9002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6C0791D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972BB4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11, 0.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187421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676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50C6710C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4F02600B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3 complement (g/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292B61A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04D635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E7B74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.21, 1.55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B6ECFA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520E5A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A17030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.24, 1.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FDCB2D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47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7F5E52E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67EBAC01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ICAM-1 (n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732899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8D6316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45.9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32802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291.39, 394.99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86A5CE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37B383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75.15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927E96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303.7, 436.87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B31C4F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1E2799" w:rsidRPr="001E2799" w14:paraId="6883E9A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609F6EF0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NF-α (p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F6FD35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00A940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.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DCD27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281F7F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F1394E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D45372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361584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</w:tr>
      <w:tr w:rsidR="001E2799" w:rsidRPr="001E2799" w14:paraId="0E41ECB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27A80B1B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GDF-15 (n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4BED74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5856DCF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6900A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25, 0.34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24B9EC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A16048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9B90556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24, 0.3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A0EA0F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</w:tr>
      <w:tr w:rsidR="001E2799" w:rsidRPr="001E2799" w14:paraId="637D1DFF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1222D8D0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CD163 (n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5DE45D1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1CD4C1D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428.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1CC6D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346.08, 552.59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0061F38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15E888C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430.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4D30CB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332.55, 558.77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F9A74B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938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2F47308C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51F4A769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eptin (n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31C756F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475F0F5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DBD0B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.59, 9.09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FE22BEF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2BC3F8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ADEC1E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1.73, 8.52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EC10E1C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</w:tr>
      <w:tr w:rsidR="001E2799" w:rsidRPr="001E2799" w14:paraId="59662135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  <w:bottom w:val="nil"/>
            </w:tcBorders>
          </w:tcPr>
          <w:p w14:paraId="591E45AC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IL-6 (p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7963B70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0171050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D97DE1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47, 1.04)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DBF196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473D47C0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4F65C5B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49, 1.1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A41CD19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698</w:t>
            </w:r>
            <w:r w:rsidRPr="001E279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E2799" w:rsidRPr="001E2799" w14:paraId="44E425E5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nil"/>
            </w:tcBorders>
          </w:tcPr>
          <w:p w14:paraId="3E14C206" w14:textId="77777777" w:rsidR="00760627" w:rsidRPr="001E2799" w:rsidRDefault="00760627" w:rsidP="00545D3F">
            <w:pPr>
              <w:tabs>
                <w:tab w:val="left" w:pos="4655"/>
              </w:tabs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IL-17A (pg/mL)</w:t>
            </w:r>
          </w:p>
        </w:tc>
        <w:tc>
          <w:tcPr>
            <w:tcW w:w="1520" w:type="dxa"/>
            <w:tcBorders>
              <w:top w:val="nil"/>
            </w:tcBorders>
          </w:tcPr>
          <w:p w14:paraId="3D643CDE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88" w:type="dxa"/>
            <w:tcBorders>
              <w:top w:val="nil"/>
            </w:tcBorders>
          </w:tcPr>
          <w:p w14:paraId="497FDE93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984" w:type="dxa"/>
            <w:tcBorders>
              <w:top w:val="nil"/>
            </w:tcBorders>
          </w:tcPr>
          <w:p w14:paraId="498A83A5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73, 2.01)</w:t>
            </w:r>
          </w:p>
        </w:tc>
        <w:tc>
          <w:tcPr>
            <w:tcW w:w="1436" w:type="dxa"/>
            <w:tcBorders>
              <w:top w:val="nil"/>
            </w:tcBorders>
          </w:tcPr>
          <w:p w14:paraId="61E92D67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925" w:type="dxa"/>
            <w:tcBorders>
              <w:top w:val="nil"/>
            </w:tcBorders>
          </w:tcPr>
          <w:p w14:paraId="497FA7CD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789" w:type="dxa"/>
            <w:tcBorders>
              <w:top w:val="nil"/>
            </w:tcBorders>
          </w:tcPr>
          <w:p w14:paraId="41554614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(0.97, 2.18)</w:t>
            </w:r>
          </w:p>
        </w:tc>
        <w:tc>
          <w:tcPr>
            <w:tcW w:w="1596" w:type="dxa"/>
            <w:tcBorders>
              <w:top w:val="nil"/>
            </w:tcBorders>
          </w:tcPr>
          <w:p w14:paraId="7F6E489A" w14:textId="77777777" w:rsidR="00760627" w:rsidRPr="001E2799" w:rsidRDefault="00760627" w:rsidP="00545D3F">
            <w:pPr>
              <w:tabs>
                <w:tab w:val="left" w:pos="4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1E2799" w:rsidRPr="001E2799" w14:paraId="1C1EBAED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7F8E9608" w14:textId="77777777" w:rsidR="00760627" w:rsidRPr="001E2799" w:rsidRDefault="00760627" w:rsidP="00545D3F">
            <w:pPr>
              <w:tabs>
                <w:tab w:val="left" w:pos="465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Results presented as mean (SD) for normally distributed variables, median (IQR 25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th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– 75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percentile) for non-normally distributed variables, and n (%) for categorical variables. N = total population with available data; n = frequency. 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a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log10 transformed data was used. A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breviations: SD Standard deviation; IQR Interquartile range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; BMI Body mass index; MUAC Mid-upper arm circumference; WC Waist circumference; SBP Systolic blood pressure; DBP Diastolic blood pressure; 20-M SRT 20-metre shuttle run test; 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HOMA-IR Homeostatic Model Assessment for Insulin Resistance; TC Total cholesterol; LDL-C Low density lipoprotein cholesterol; HDL-C High density lipoprotein cholesterol; ICAM-1 Intracellular adhesion molecule 1; 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TNF-α Tumour necrosis factor alpha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; GDF-15 Growth differentiation factor 15; sCD163 Soluble cluster of differentiation factor 163; IL Interleukin. </w:t>
            </w:r>
            <w:r w:rsidRPr="001E2799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P 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values determined using independent </w:t>
            </w:r>
            <w:r w:rsidRPr="001E2799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t</w:t>
            </w:r>
            <w:r w:rsidRPr="001E27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-tests for normally distributed variables; Mann-Whitney U tests for non-normally distributed variables; Chi square tests for categorical variables.</w:t>
            </w:r>
          </w:p>
        </w:tc>
      </w:tr>
    </w:tbl>
    <w:p w14:paraId="48717C35" w14:textId="77777777" w:rsidR="00360FFD" w:rsidRDefault="00360FFD"/>
    <w:sectPr w:rsidR="00360FFD" w:rsidSect="007606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27"/>
    <w:rsid w:val="0000481E"/>
    <w:rsid w:val="0001253A"/>
    <w:rsid w:val="0002771C"/>
    <w:rsid w:val="00031712"/>
    <w:rsid w:val="00032F61"/>
    <w:rsid w:val="00043854"/>
    <w:rsid w:val="00044D97"/>
    <w:rsid w:val="00044DFE"/>
    <w:rsid w:val="00054282"/>
    <w:rsid w:val="000658FD"/>
    <w:rsid w:val="000765DB"/>
    <w:rsid w:val="00080F0E"/>
    <w:rsid w:val="00092702"/>
    <w:rsid w:val="000938AA"/>
    <w:rsid w:val="00094A8F"/>
    <w:rsid w:val="00097AA0"/>
    <w:rsid w:val="000A0060"/>
    <w:rsid w:val="000A6BF2"/>
    <w:rsid w:val="000A78FC"/>
    <w:rsid w:val="000B3DC3"/>
    <w:rsid w:val="000B733B"/>
    <w:rsid w:val="000C01C6"/>
    <w:rsid w:val="000C2AD4"/>
    <w:rsid w:val="000C42F4"/>
    <w:rsid w:val="000C502E"/>
    <w:rsid w:val="000C6909"/>
    <w:rsid w:val="000C6E5D"/>
    <w:rsid w:val="000D017F"/>
    <w:rsid w:val="000D64B6"/>
    <w:rsid w:val="000E38D2"/>
    <w:rsid w:val="000F0994"/>
    <w:rsid w:val="000F59E1"/>
    <w:rsid w:val="00103319"/>
    <w:rsid w:val="00110491"/>
    <w:rsid w:val="00113EAA"/>
    <w:rsid w:val="00120371"/>
    <w:rsid w:val="00131D2D"/>
    <w:rsid w:val="001445C1"/>
    <w:rsid w:val="00150667"/>
    <w:rsid w:val="00157297"/>
    <w:rsid w:val="001577F3"/>
    <w:rsid w:val="00160235"/>
    <w:rsid w:val="00160853"/>
    <w:rsid w:val="001709B5"/>
    <w:rsid w:val="001711C1"/>
    <w:rsid w:val="00171715"/>
    <w:rsid w:val="00171BA5"/>
    <w:rsid w:val="001737A4"/>
    <w:rsid w:val="00176A8A"/>
    <w:rsid w:val="00184EB3"/>
    <w:rsid w:val="00185320"/>
    <w:rsid w:val="00187605"/>
    <w:rsid w:val="001A09FF"/>
    <w:rsid w:val="001A30F5"/>
    <w:rsid w:val="001A4A85"/>
    <w:rsid w:val="001B285F"/>
    <w:rsid w:val="001B706C"/>
    <w:rsid w:val="001C52EC"/>
    <w:rsid w:val="001D03C4"/>
    <w:rsid w:val="001D24B6"/>
    <w:rsid w:val="001E14D5"/>
    <w:rsid w:val="001E1625"/>
    <w:rsid w:val="001E2799"/>
    <w:rsid w:val="001F0608"/>
    <w:rsid w:val="001F4E0A"/>
    <w:rsid w:val="001F67D2"/>
    <w:rsid w:val="00202185"/>
    <w:rsid w:val="00207ECA"/>
    <w:rsid w:val="0021047E"/>
    <w:rsid w:val="00212E77"/>
    <w:rsid w:val="002201CF"/>
    <w:rsid w:val="00224527"/>
    <w:rsid w:val="00233CD0"/>
    <w:rsid w:val="00236E35"/>
    <w:rsid w:val="002451E0"/>
    <w:rsid w:val="00252873"/>
    <w:rsid w:val="00253D57"/>
    <w:rsid w:val="00254285"/>
    <w:rsid w:val="0025466E"/>
    <w:rsid w:val="0025555E"/>
    <w:rsid w:val="002556FE"/>
    <w:rsid w:val="00255FE6"/>
    <w:rsid w:val="00256F66"/>
    <w:rsid w:val="002577B3"/>
    <w:rsid w:val="00265F4F"/>
    <w:rsid w:val="002662A6"/>
    <w:rsid w:val="00274665"/>
    <w:rsid w:val="00277848"/>
    <w:rsid w:val="00280143"/>
    <w:rsid w:val="0028280D"/>
    <w:rsid w:val="00287C8D"/>
    <w:rsid w:val="00290D22"/>
    <w:rsid w:val="002918C7"/>
    <w:rsid w:val="00292061"/>
    <w:rsid w:val="002A38EB"/>
    <w:rsid w:val="002A6510"/>
    <w:rsid w:val="002A7275"/>
    <w:rsid w:val="002B63D3"/>
    <w:rsid w:val="002C0F4C"/>
    <w:rsid w:val="002C7F11"/>
    <w:rsid w:val="002C7F61"/>
    <w:rsid w:val="002E0309"/>
    <w:rsid w:val="002E1B36"/>
    <w:rsid w:val="002E2B10"/>
    <w:rsid w:val="002E6111"/>
    <w:rsid w:val="002E7933"/>
    <w:rsid w:val="002F0C09"/>
    <w:rsid w:val="002F20FD"/>
    <w:rsid w:val="002F7A49"/>
    <w:rsid w:val="003012EB"/>
    <w:rsid w:val="00302F3B"/>
    <w:rsid w:val="003064F6"/>
    <w:rsid w:val="00307BB7"/>
    <w:rsid w:val="00316F0E"/>
    <w:rsid w:val="00320CD2"/>
    <w:rsid w:val="00325A5E"/>
    <w:rsid w:val="003262AA"/>
    <w:rsid w:val="00331C76"/>
    <w:rsid w:val="00332A97"/>
    <w:rsid w:val="00335345"/>
    <w:rsid w:val="00343522"/>
    <w:rsid w:val="0034592B"/>
    <w:rsid w:val="003505CA"/>
    <w:rsid w:val="00352BDC"/>
    <w:rsid w:val="00360FFD"/>
    <w:rsid w:val="00372CD8"/>
    <w:rsid w:val="00373CCE"/>
    <w:rsid w:val="003766E1"/>
    <w:rsid w:val="00384F4D"/>
    <w:rsid w:val="0038556D"/>
    <w:rsid w:val="003918A6"/>
    <w:rsid w:val="003A5243"/>
    <w:rsid w:val="003A7415"/>
    <w:rsid w:val="003B05CB"/>
    <w:rsid w:val="003B5808"/>
    <w:rsid w:val="003B7D23"/>
    <w:rsid w:val="003C015A"/>
    <w:rsid w:val="003C5E35"/>
    <w:rsid w:val="003D4147"/>
    <w:rsid w:val="003D66D1"/>
    <w:rsid w:val="003E25FC"/>
    <w:rsid w:val="003E5CE7"/>
    <w:rsid w:val="003E6925"/>
    <w:rsid w:val="003E76A1"/>
    <w:rsid w:val="003F4B6A"/>
    <w:rsid w:val="003F5591"/>
    <w:rsid w:val="003F7807"/>
    <w:rsid w:val="00406471"/>
    <w:rsid w:val="004074F3"/>
    <w:rsid w:val="00407508"/>
    <w:rsid w:val="004134EE"/>
    <w:rsid w:val="0041762D"/>
    <w:rsid w:val="004316EE"/>
    <w:rsid w:val="0043357C"/>
    <w:rsid w:val="00440C3F"/>
    <w:rsid w:val="00441147"/>
    <w:rsid w:val="0044498D"/>
    <w:rsid w:val="00444EDA"/>
    <w:rsid w:val="00445C11"/>
    <w:rsid w:val="00453C42"/>
    <w:rsid w:val="00467D5B"/>
    <w:rsid w:val="004721B5"/>
    <w:rsid w:val="004744C6"/>
    <w:rsid w:val="00481A33"/>
    <w:rsid w:val="00483F55"/>
    <w:rsid w:val="0048760F"/>
    <w:rsid w:val="00491B2E"/>
    <w:rsid w:val="004A0F69"/>
    <w:rsid w:val="004B26DD"/>
    <w:rsid w:val="004B33C6"/>
    <w:rsid w:val="004B45FE"/>
    <w:rsid w:val="004B463B"/>
    <w:rsid w:val="004B526F"/>
    <w:rsid w:val="004C5D48"/>
    <w:rsid w:val="004E5C87"/>
    <w:rsid w:val="004E6B98"/>
    <w:rsid w:val="0051130F"/>
    <w:rsid w:val="005205CD"/>
    <w:rsid w:val="00522D96"/>
    <w:rsid w:val="0052724F"/>
    <w:rsid w:val="0053089F"/>
    <w:rsid w:val="00530BAB"/>
    <w:rsid w:val="005312C0"/>
    <w:rsid w:val="005400C0"/>
    <w:rsid w:val="005428FB"/>
    <w:rsid w:val="00543152"/>
    <w:rsid w:val="0054426E"/>
    <w:rsid w:val="005444F7"/>
    <w:rsid w:val="00547C13"/>
    <w:rsid w:val="00567D16"/>
    <w:rsid w:val="00570927"/>
    <w:rsid w:val="00573B8C"/>
    <w:rsid w:val="005840A7"/>
    <w:rsid w:val="00591C8C"/>
    <w:rsid w:val="0059209E"/>
    <w:rsid w:val="0059450C"/>
    <w:rsid w:val="005A26A3"/>
    <w:rsid w:val="005A6AAD"/>
    <w:rsid w:val="005B12F5"/>
    <w:rsid w:val="005C39D8"/>
    <w:rsid w:val="005C4D35"/>
    <w:rsid w:val="005C4E1C"/>
    <w:rsid w:val="005D049D"/>
    <w:rsid w:val="005D04B5"/>
    <w:rsid w:val="005D0728"/>
    <w:rsid w:val="005D19B1"/>
    <w:rsid w:val="005D707E"/>
    <w:rsid w:val="005D7E49"/>
    <w:rsid w:val="005E0B2D"/>
    <w:rsid w:val="005E1097"/>
    <w:rsid w:val="005E21AB"/>
    <w:rsid w:val="005E2875"/>
    <w:rsid w:val="005E325D"/>
    <w:rsid w:val="005F4828"/>
    <w:rsid w:val="005F7ECA"/>
    <w:rsid w:val="00600388"/>
    <w:rsid w:val="00600F3B"/>
    <w:rsid w:val="00603DA8"/>
    <w:rsid w:val="00606B5D"/>
    <w:rsid w:val="00613106"/>
    <w:rsid w:val="00621C94"/>
    <w:rsid w:val="006231E0"/>
    <w:rsid w:val="00627DAE"/>
    <w:rsid w:val="006321A3"/>
    <w:rsid w:val="00637DB1"/>
    <w:rsid w:val="00643CBA"/>
    <w:rsid w:val="00655298"/>
    <w:rsid w:val="006564BA"/>
    <w:rsid w:val="0066220C"/>
    <w:rsid w:val="006627B7"/>
    <w:rsid w:val="006644F8"/>
    <w:rsid w:val="00664912"/>
    <w:rsid w:val="00667316"/>
    <w:rsid w:val="00675DCB"/>
    <w:rsid w:val="00675DDD"/>
    <w:rsid w:val="00680EAC"/>
    <w:rsid w:val="00686BC9"/>
    <w:rsid w:val="006945A5"/>
    <w:rsid w:val="006A2CE2"/>
    <w:rsid w:val="006A5B2B"/>
    <w:rsid w:val="006A70E2"/>
    <w:rsid w:val="006A773A"/>
    <w:rsid w:val="006B00D1"/>
    <w:rsid w:val="006B369D"/>
    <w:rsid w:val="006B7AEB"/>
    <w:rsid w:val="006C0187"/>
    <w:rsid w:val="006C0D98"/>
    <w:rsid w:val="006C57BA"/>
    <w:rsid w:val="006C5BE8"/>
    <w:rsid w:val="006D6CC6"/>
    <w:rsid w:val="006E77F1"/>
    <w:rsid w:val="007000C1"/>
    <w:rsid w:val="007022C4"/>
    <w:rsid w:val="0070418A"/>
    <w:rsid w:val="007041DC"/>
    <w:rsid w:val="0070427C"/>
    <w:rsid w:val="00705634"/>
    <w:rsid w:val="00710B90"/>
    <w:rsid w:val="00715DE9"/>
    <w:rsid w:val="0071695E"/>
    <w:rsid w:val="00726C45"/>
    <w:rsid w:val="00730BB5"/>
    <w:rsid w:val="00740A62"/>
    <w:rsid w:val="00746E0D"/>
    <w:rsid w:val="00751E04"/>
    <w:rsid w:val="0075541A"/>
    <w:rsid w:val="00760627"/>
    <w:rsid w:val="0076183A"/>
    <w:rsid w:val="0076261C"/>
    <w:rsid w:val="00764BC5"/>
    <w:rsid w:val="007667FF"/>
    <w:rsid w:val="00772328"/>
    <w:rsid w:val="00772F6B"/>
    <w:rsid w:val="007756B7"/>
    <w:rsid w:val="00777664"/>
    <w:rsid w:val="00780DB5"/>
    <w:rsid w:val="00787406"/>
    <w:rsid w:val="00797E9C"/>
    <w:rsid w:val="007B144D"/>
    <w:rsid w:val="007B5269"/>
    <w:rsid w:val="007C364B"/>
    <w:rsid w:val="007C3A40"/>
    <w:rsid w:val="007C41F8"/>
    <w:rsid w:val="007C5893"/>
    <w:rsid w:val="007C659C"/>
    <w:rsid w:val="007C71FB"/>
    <w:rsid w:val="007D0709"/>
    <w:rsid w:val="007D5996"/>
    <w:rsid w:val="007E52BA"/>
    <w:rsid w:val="007E5842"/>
    <w:rsid w:val="008019E0"/>
    <w:rsid w:val="008027F6"/>
    <w:rsid w:val="00814D92"/>
    <w:rsid w:val="008172BD"/>
    <w:rsid w:val="0082069F"/>
    <w:rsid w:val="008228FC"/>
    <w:rsid w:val="00826EE9"/>
    <w:rsid w:val="00831306"/>
    <w:rsid w:val="00836715"/>
    <w:rsid w:val="00840907"/>
    <w:rsid w:val="0084412C"/>
    <w:rsid w:val="00845553"/>
    <w:rsid w:val="008467F8"/>
    <w:rsid w:val="0085057F"/>
    <w:rsid w:val="00853C1F"/>
    <w:rsid w:val="0085479A"/>
    <w:rsid w:val="00854920"/>
    <w:rsid w:val="008578D7"/>
    <w:rsid w:val="0086249A"/>
    <w:rsid w:val="00867222"/>
    <w:rsid w:val="008675E9"/>
    <w:rsid w:val="00870A1B"/>
    <w:rsid w:val="0087222F"/>
    <w:rsid w:val="008723FF"/>
    <w:rsid w:val="00872819"/>
    <w:rsid w:val="008758C1"/>
    <w:rsid w:val="00882B8B"/>
    <w:rsid w:val="00885186"/>
    <w:rsid w:val="00891047"/>
    <w:rsid w:val="00891CCE"/>
    <w:rsid w:val="0089596B"/>
    <w:rsid w:val="00896001"/>
    <w:rsid w:val="008A39CC"/>
    <w:rsid w:val="008B198D"/>
    <w:rsid w:val="008B359A"/>
    <w:rsid w:val="008C3388"/>
    <w:rsid w:val="008D7EB6"/>
    <w:rsid w:val="008E13D6"/>
    <w:rsid w:val="008F26E7"/>
    <w:rsid w:val="008F2949"/>
    <w:rsid w:val="009048C3"/>
    <w:rsid w:val="0091562B"/>
    <w:rsid w:val="00916B4D"/>
    <w:rsid w:val="00917B73"/>
    <w:rsid w:val="009362AE"/>
    <w:rsid w:val="009406D3"/>
    <w:rsid w:val="009427BA"/>
    <w:rsid w:val="009428E2"/>
    <w:rsid w:val="0094308E"/>
    <w:rsid w:val="0095176E"/>
    <w:rsid w:val="009517A1"/>
    <w:rsid w:val="00956612"/>
    <w:rsid w:val="00962141"/>
    <w:rsid w:val="00965E45"/>
    <w:rsid w:val="00966A09"/>
    <w:rsid w:val="009702CA"/>
    <w:rsid w:val="009706A1"/>
    <w:rsid w:val="00971CDC"/>
    <w:rsid w:val="009778D8"/>
    <w:rsid w:val="009906F7"/>
    <w:rsid w:val="00994759"/>
    <w:rsid w:val="0099764B"/>
    <w:rsid w:val="009A262B"/>
    <w:rsid w:val="009A307E"/>
    <w:rsid w:val="009A40AE"/>
    <w:rsid w:val="009A6349"/>
    <w:rsid w:val="009B01DB"/>
    <w:rsid w:val="009B31D2"/>
    <w:rsid w:val="009B3616"/>
    <w:rsid w:val="009C157A"/>
    <w:rsid w:val="009C423A"/>
    <w:rsid w:val="009C6F35"/>
    <w:rsid w:val="009D0587"/>
    <w:rsid w:val="009D07C1"/>
    <w:rsid w:val="009D14D3"/>
    <w:rsid w:val="009D1DE4"/>
    <w:rsid w:val="009E0CC6"/>
    <w:rsid w:val="009E2764"/>
    <w:rsid w:val="009F4830"/>
    <w:rsid w:val="00A0253A"/>
    <w:rsid w:val="00A02BD0"/>
    <w:rsid w:val="00A02FF5"/>
    <w:rsid w:val="00A04D7C"/>
    <w:rsid w:val="00A1293D"/>
    <w:rsid w:val="00A2118C"/>
    <w:rsid w:val="00A25A31"/>
    <w:rsid w:val="00A276F0"/>
    <w:rsid w:val="00A3225F"/>
    <w:rsid w:val="00A33320"/>
    <w:rsid w:val="00A368E3"/>
    <w:rsid w:val="00A37C45"/>
    <w:rsid w:val="00A65E4F"/>
    <w:rsid w:val="00A76679"/>
    <w:rsid w:val="00A80A55"/>
    <w:rsid w:val="00A93764"/>
    <w:rsid w:val="00A97DE0"/>
    <w:rsid w:val="00AA01A5"/>
    <w:rsid w:val="00AA3C45"/>
    <w:rsid w:val="00AA72C8"/>
    <w:rsid w:val="00AB72E1"/>
    <w:rsid w:val="00AD145F"/>
    <w:rsid w:val="00AD320E"/>
    <w:rsid w:val="00AD5B0F"/>
    <w:rsid w:val="00AE150F"/>
    <w:rsid w:val="00AE5ABE"/>
    <w:rsid w:val="00AF1BAC"/>
    <w:rsid w:val="00AF6C4B"/>
    <w:rsid w:val="00AF7EE0"/>
    <w:rsid w:val="00B06104"/>
    <w:rsid w:val="00B15C46"/>
    <w:rsid w:val="00B31F29"/>
    <w:rsid w:val="00B32ACE"/>
    <w:rsid w:val="00B35AE5"/>
    <w:rsid w:val="00B42588"/>
    <w:rsid w:val="00B431A2"/>
    <w:rsid w:val="00B50C7C"/>
    <w:rsid w:val="00B521CA"/>
    <w:rsid w:val="00B5502A"/>
    <w:rsid w:val="00B701B3"/>
    <w:rsid w:val="00B802A8"/>
    <w:rsid w:val="00B823BC"/>
    <w:rsid w:val="00B858F6"/>
    <w:rsid w:val="00B85ECA"/>
    <w:rsid w:val="00B87A80"/>
    <w:rsid w:val="00BA3383"/>
    <w:rsid w:val="00BB1AFC"/>
    <w:rsid w:val="00BD29CB"/>
    <w:rsid w:val="00BD4D49"/>
    <w:rsid w:val="00BD4DF6"/>
    <w:rsid w:val="00BD50C6"/>
    <w:rsid w:val="00BD5E98"/>
    <w:rsid w:val="00BE0987"/>
    <w:rsid w:val="00BE6E4E"/>
    <w:rsid w:val="00C034D1"/>
    <w:rsid w:val="00C1474D"/>
    <w:rsid w:val="00C22DCC"/>
    <w:rsid w:val="00C36E08"/>
    <w:rsid w:val="00C41E56"/>
    <w:rsid w:val="00C461C9"/>
    <w:rsid w:val="00C47307"/>
    <w:rsid w:val="00C54D71"/>
    <w:rsid w:val="00C560BD"/>
    <w:rsid w:val="00C61E4D"/>
    <w:rsid w:val="00C62466"/>
    <w:rsid w:val="00C757D3"/>
    <w:rsid w:val="00C75C78"/>
    <w:rsid w:val="00C82E04"/>
    <w:rsid w:val="00C842C9"/>
    <w:rsid w:val="00C86708"/>
    <w:rsid w:val="00C90790"/>
    <w:rsid w:val="00C96E1E"/>
    <w:rsid w:val="00CA1308"/>
    <w:rsid w:val="00CB1294"/>
    <w:rsid w:val="00CB1744"/>
    <w:rsid w:val="00CB5AE2"/>
    <w:rsid w:val="00CC0E70"/>
    <w:rsid w:val="00CC5773"/>
    <w:rsid w:val="00CD2196"/>
    <w:rsid w:val="00CD7732"/>
    <w:rsid w:val="00CE0157"/>
    <w:rsid w:val="00CE09B5"/>
    <w:rsid w:val="00CE3AA8"/>
    <w:rsid w:val="00CF3262"/>
    <w:rsid w:val="00D026FE"/>
    <w:rsid w:val="00D061BE"/>
    <w:rsid w:val="00D07213"/>
    <w:rsid w:val="00D07DA4"/>
    <w:rsid w:val="00D14176"/>
    <w:rsid w:val="00D16A14"/>
    <w:rsid w:val="00D243B5"/>
    <w:rsid w:val="00D35D4D"/>
    <w:rsid w:val="00D35E6E"/>
    <w:rsid w:val="00D414BB"/>
    <w:rsid w:val="00D41846"/>
    <w:rsid w:val="00D52BF3"/>
    <w:rsid w:val="00D56884"/>
    <w:rsid w:val="00D6066A"/>
    <w:rsid w:val="00D60953"/>
    <w:rsid w:val="00D6338F"/>
    <w:rsid w:val="00D84D93"/>
    <w:rsid w:val="00D94796"/>
    <w:rsid w:val="00D975AF"/>
    <w:rsid w:val="00DA3633"/>
    <w:rsid w:val="00DA5218"/>
    <w:rsid w:val="00DA5D05"/>
    <w:rsid w:val="00DA6A23"/>
    <w:rsid w:val="00DB4655"/>
    <w:rsid w:val="00DB6277"/>
    <w:rsid w:val="00DC170A"/>
    <w:rsid w:val="00DD1B5A"/>
    <w:rsid w:val="00DE407E"/>
    <w:rsid w:val="00DF3B46"/>
    <w:rsid w:val="00DF3BA6"/>
    <w:rsid w:val="00DF461A"/>
    <w:rsid w:val="00E00EE0"/>
    <w:rsid w:val="00E0220F"/>
    <w:rsid w:val="00E057CD"/>
    <w:rsid w:val="00E112AA"/>
    <w:rsid w:val="00E11953"/>
    <w:rsid w:val="00E25F87"/>
    <w:rsid w:val="00E314BF"/>
    <w:rsid w:val="00E316E4"/>
    <w:rsid w:val="00E34FF3"/>
    <w:rsid w:val="00E51567"/>
    <w:rsid w:val="00E621E5"/>
    <w:rsid w:val="00E6742E"/>
    <w:rsid w:val="00E84C9B"/>
    <w:rsid w:val="00E84F60"/>
    <w:rsid w:val="00E92350"/>
    <w:rsid w:val="00E972F4"/>
    <w:rsid w:val="00E97723"/>
    <w:rsid w:val="00EA0A01"/>
    <w:rsid w:val="00EA2F0F"/>
    <w:rsid w:val="00EA42F7"/>
    <w:rsid w:val="00EB0AE7"/>
    <w:rsid w:val="00ED0305"/>
    <w:rsid w:val="00ED1025"/>
    <w:rsid w:val="00ED52F7"/>
    <w:rsid w:val="00EE12E6"/>
    <w:rsid w:val="00EE3DB7"/>
    <w:rsid w:val="00EE4A5F"/>
    <w:rsid w:val="00EE4C5F"/>
    <w:rsid w:val="00EE6055"/>
    <w:rsid w:val="00EF0B14"/>
    <w:rsid w:val="00EF0B37"/>
    <w:rsid w:val="00EF0B3A"/>
    <w:rsid w:val="00F01FE2"/>
    <w:rsid w:val="00F17C3F"/>
    <w:rsid w:val="00F20C6A"/>
    <w:rsid w:val="00F30DB9"/>
    <w:rsid w:val="00F31178"/>
    <w:rsid w:val="00F3334A"/>
    <w:rsid w:val="00F36FB1"/>
    <w:rsid w:val="00F45C3A"/>
    <w:rsid w:val="00F509DC"/>
    <w:rsid w:val="00F52610"/>
    <w:rsid w:val="00F5299E"/>
    <w:rsid w:val="00F544B8"/>
    <w:rsid w:val="00F56A5D"/>
    <w:rsid w:val="00F6342B"/>
    <w:rsid w:val="00F66293"/>
    <w:rsid w:val="00F71DDB"/>
    <w:rsid w:val="00F77107"/>
    <w:rsid w:val="00F81C09"/>
    <w:rsid w:val="00F83410"/>
    <w:rsid w:val="00F965AE"/>
    <w:rsid w:val="00FA712D"/>
    <w:rsid w:val="00FB0916"/>
    <w:rsid w:val="00FB3097"/>
    <w:rsid w:val="00FB74ED"/>
    <w:rsid w:val="00FC0BA0"/>
    <w:rsid w:val="00FC3F5B"/>
    <w:rsid w:val="00FC6AEE"/>
    <w:rsid w:val="00FE4B36"/>
    <w:rsid w:val="00FF216B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04945"/>
  <w15:chartTrackingRefBased/>
  <w15:docId w15:val="{908713A8-D47A-4940-8174-FD6A20F4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6062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llanan</dc:creator>
  <cp:keywords/>
  <dc:description/>
  <cp:lastModifiedBy>Sophie Callanan</cp:lastModifiedBy>
  <cp:revision>2</cp:revision>
  <dcterms:created xsi:type="dcterms:W3CDTF">2023-07-27T10:50:00Z</dcterms:created>
  <dcterms:modified xsi:type="dcterms:W3CDTF">2023-08-31T10:09:00Z</dcterms:modified>
</cp:coreProperties>
</file>